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17E986B" w:rsidR="00EA3D3C" w:rsidRPr="00994A3D" w:rsidRDefault="00CF70E6" w:rsidP="00CF70E6">
      <w:pPr>
        <w:pStyle w:val="1"/>
        <w:numPr>
          <w:ilvl w:val="0"/>
          <w:numId w:val="0"/>
        </w:numPr>
        <w:ind w:left="567" w:hanging="567"/>
      </w:pPr>
      <w:r w:rsidRPr="00CF70E6">
        <w:t xml:space="preserve">Table 1 </w:t>
      </w:r>
      <w:r w:rsidRPr="00CF70E6">
        <w:rPr>
          <w:b w:val="0"/>
        </w:rPr>
        <w:t>Demographic and clinical characteristics of the participants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809"/>
        <w:gridCol w:w="2694"/>
        <w:gridCol w:w="1568"/>
        <w:gridCol w:w="1692"/>
        <w:gridCol w:w="1026"/>
      </w:tblGrid>
      <w:tr w:rsidR="00CF70E6" w:rsidRPr="00AB58C1" w14:paraId="052C6A57" w14:textId="77777777" w:rsidTr="00CF70E6">
        <w:trPr>
          <w:trHeight w:val="402"/>
        </w:trPr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10192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62450" w14:textId="77777777" w:rsidR="00CF70E6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HIV</w:t>
            </w:r>
          </w:p>
          <w:p w14:paraId="6E3C0EF1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>
              <w:rPr>
                <w:rFonts w:ascii="宋体" w:eastAsia="宋体" w:hAnsi="宋体" w:cs="Times New Roman" w:hint="eastAsia"/>
                <w:szCs w:val="24"/>
              </w:rPr>
              <w:t>(</w:t>
            </w:r>
            <w:r w:rsidRPr="00AB58C1">
              <w:rPr>
                <w:rFonts w:eastAsia="宋体" w:cs="Times New Roman"/>
                <w:szCs w:val="24"/>
              </w:rPr>
              <w:t>n=</w:t>
            </w:r>
            <w:r>
              <w:rPr>
                <w:rFonts w:eastAsia="宋体" w:cs="Times New Roman"/>
                <w:szCs w:val="24"/>
              </w:rPr>
              <w:t>30</w:t>
            </w:r>
            <w:r>
              <w:rPr>
                <w:rFonts w:ascii="宋体" w:eastAsia="宋体" w:hAnsi="宋体" w:cs="Times New Roman" w:hint="eastAsia"/>
                <w:szCs w:val="24"/>
              </w:rPr>
              <w:t>)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61363" w14:textId="77777777" w:rsidR="00CF70E6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Control</w:t>
            </w:r>
          </w:p>
          <w:p w14:paraId="16F27CBB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>
              <w:rPr>
                <w:rFonts w:ascii="宋体" w:eastAsia="宋体" w:hAnsi="宋体" w:cs="Times New Roman" w:hint="eastAsia"/>
                <w:szCs w:val="24"/>
              </w:rPr>
              <w:t>(</w:t>
            </w:r>
            <w:r w:rsidRPr="00AB58C1">
              <w:rPr>
                <w:rFonts w:eastAsia="宋体" w:cs="Times New Roman"/>
                <w:szCs w:val="24"/>
              </w:rPr>
              <w:t>n=</w:t>
            </w:r>
            <w:r>
              <w:rPr>
                <w:rFonts w:eastAsia="宋体" w:cs="Times New Roman"/>
                <w:szCs w:val="24"/>
              </w:rPr>
              <w:t>30</w:t>
            </w:r>
            <w:r>
              <w:rPr>
                <w:rFonts w:ascii="宋体" w:eastAsia="宋体" w:hAnsi="宋体" w:cs="Times New Roman" w:hint="eastAsia"/>
                <w:szCs w:val="24"/>
              </w:rPr>
              <w:t>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7DB83" w14:textId="77777777" w:rsidR="00CF70E6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ART</w:t>
            </w:r>
          </w:p>
          <w:p w14:paraId="159D18AB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>
              <w:rPr>
                <w:rFonts w:ascii="宋体" w:eastAsia="宋体" w:hAnsi="宋体" w:cs="Times New Roman" w:hint="eastAsia"/>
                <w:szCs w:val="24"/>
              </w:rPr>
              <w:t>(</w:t>
            </w:r>
            <w:r w:rsidRPr="00AB58C1">
              <w:rPr>
                <w:rFonts w:eastAsia="宋体" w:cs="Times New Roman"/>
                <w:szCs w:val="24"/>
              </w:rPr>
              <w:t>n=24</w:t>
            </w:r>
            <w:r>
              <w:rPr>
                <w:rFonts w:ascii="宋体" w:eastAsia="宋体" w:hAnsi="宋体" w:cs="Times New Roman" w:hint="eastAsia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81723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P-Value</w:t>
            </w:r>
            <w:r>
              <w:rPr>
                <w:rFonts w:eastAsia="宋体" w:cs="Times New Roman"/>
                <w:szCs w:val="24"/>
              </w:rPr>
              <w:t xml:space="preserve"> </w:t>
            </w:r>
          </w:p>
        </w:tc>
      </w:tr>
      <w:tr w:rsidR="00CF70E6" w:rsidRPr="00AB58C1" w14:paraId="58DB5E1D" w14:textId="77777777" w:rsidTr="00CF70E6">
        <w:trPr>
          <w:trHeight w:val="40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502B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Age (yea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3CD1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30.13±7.</w:t>
            </w:r>
            <w:r>
              <w:rPr>
                <w:rFonts w:eastAsia="宋体" w:cs="Times New Roman"/>
                <w:szCs w:val="24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E46E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30.07±7.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4D3E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31.83±6.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11FA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0.44</w:t>
            </w:r>
            <w:r>
              <w:rPr>
                <w:rFonts w:eastAsia="宋体" w:cs="Times New Roman"/>
                <w:szCs w:val="24"/>
              </w:rPr>
              <w:t>0</w:t>
            </w:r>
          </w:p>
        </w:tc>
      </w:tr>
      <w:tr w:rsidR="00CF70E6" w:rsidRPr="00AB58C1" w14:paraId="3B089CCC" w14:textId="77777777" w:rsidTr="00CF70E6">
        <w:trPr>
          <w:trHeight w:val="40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6483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Gender</w:t>
            </w:r>
            <w:r>
              <w:rPr>
                <w:rFonts w:eastAsia="宋体" w:cs="Times New Roman"/>
                <w:szCs w:val="24"/>
              </w:rPr>
              <w:t xml:space="preserve"> [N </w:t>
            </w:r>
            <w:r w:rsidRPr="00AB58C1">
              <w:rPr>
                <w:rFonts w:eastAsia="宋体" w:cs="Times New Roman"/>
                <w:szCs w:val="24"/>
              </w:rPr>
              <w:t>(%)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D798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D28A" w14:textId="77777777" w:rsidR="00CF70E6" w:rsidRPr="00AB58C1" w:rsidRDefault="00CF70E6" w:rsidP="00580C5F">
            <w:pPr>
              <w:spacing w:before="0"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B652" w14:textId="77777777" w:rsidR="00CF70E6" w:rsidRPr="00AB58C1" w:rsidRDefault="00CF70E6" w:rsidP="00580C5F">
            <w:pPr>
              <w:spacing w:before="0"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5EDA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-</w:t>
            </w:r>
          </w:p>
        </w:tc>
      </w:tr>
      <w:tr w:rsidR="00CF70E6" w:rsidRPr="00AB58C1" w14:paraId="28E96EC8" w14:textId="77777777" w:rsidTr="00CF70E6">
        <w:trPr>
          <w:trHeight w:val="40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2283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 xml:space="preserve">     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E4B8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30(100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1440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30(10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B7F0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24(100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401D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-</w:t>
            </w:r>
          </w:p>
        </w:tc>
      </w:tr>
      <w:tr w:rsidR="00CF70E6" w:rsidRPr="00AB58C1" w14:paraId="2F892C35" w14:textId="77777777" w:rsidTr="00CF70E6">
        <w:trPr>
          <w:trHeight w:val="40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A4C2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 xml:space="preserve">     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5F7F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6DBE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ED5D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CC5F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-</w:t>
            </w:r>
          </w:p>
        </w:tc>
      </w:tr>
      <w:tr w:rsidR="00CF70E6" w:rsidRPr="00AB58C1" w14:paraId="19CB5A4E" w14:textId="77777777" w:rsidTr="00CF70E6">
        <w:trPr>
          <w:trHeight w:val="40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C2F9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CD4⁺T cell counts(cells/u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9C80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343.03±154.5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D6BC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A410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456.92±190.54</w:t>
            </w:r>
            <w:r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FBBE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0.006</w:t>
            </w:r>
          </w:p>
        </w:tc>
      </w:tr>
      <w:tr w:rsidR="00CF70E6" w:rsidRPr="00AB58C1" w14:paraId="3622FB4C" w14:textId="77777777" w:rsidTr="00CF70E6">
        <w:trPr>
          <w:trHeight w:val="402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4113F" w14:textId="6510555C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V</w:t>
            </w:r>
            <w:r>
              <w:rPr>
                <w:rFonts w:eastAsia="宋体" w:cs="Times New Roman"/>
                <w:szCs w:val="24"/>
              </w:rPr>
              <w:t xml:space="preserve">L </w:t>
            </w:r>
            <w:r w:rsidRPr="00AB58C1">
              <w:rPr>
                <w:rFonts w:eastAsia="宋体" w:cs="Times New Roman"/>
                <w:szCs w:val="24"/>
              </w:rPr>
              <w:t>(copies/ml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65D21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362,298.00±1</w:t>
            </w:r>
            <w:r>
              <w:rPr>
                <w:rFonts w:eastAsia="宋体" w:cs="Times New Roman"/>
                <w:szCs w:val="24"/>
              </w:rPr>
              <w:t>,</w:t>
            </w:r>
            <w:r w:rsidRPr="00AB58C1">
              <w:rPr>
                <w:rFonts w:eastAsia="宋体" w:cs="Times New Roman"/>
                <w:szCs w:val="24"/>
              </w:rPr>
              <w:t>587,904.8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F7A26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E08BB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121.75±435.76</w:t>
            </w:r>
            <w:r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1AA67" w14:textId="77777777" w:rsidR="00CF70E6" w:rsidRPr="00AB58C1" w:rsidRDefault="00CF70E6" w:rsidP="00580C5F">
            <w:pPr>
              <w:spacing w:before="0" w:after="0" w:line="480" w:lineRule="auto"/>
              <w:rPr>
                <w:rFonts w:eastAsia="宋体" w:cs="Times New Roman"/>
                <w:szCs w:val="24"/>
              </w:rPr>
            </w:pPr>
            <w:r w:rsidRPr="00AB58C1">
              <w:rPr>
                <w:rFonts w:eastAsia="宋体" w:cs="Times New Roman"/>
                <w:szCs w:val="24"/>
              </w:rPr>
              <w:t>0.542</w:t>
            </w:r>
          </w:p>
        </w:tc>
      </w:tr>
    </w:tbl>
    <w:p w14:paraId="569CBD3E" w14:textId="006E1C67" w:rsidR="00CF70E6" w:rsidRDefault="00CF70E6" w:rsidP="00994A3D">
      <w:pPr>
        <w:jc w:val="both"/>
        <w:rPr>
          <w:rFonts w:cs="Times New Roman"/>
          <w:szCs w:val="24"/>
        </w:rPr>
      </w:pPr>
      <w:r w:rsidRPr="00CF70E6">
        <w:rPr>
          <w:rFonts w:cs="Times New Roman"/>
          <w:szCs w:val="24"/>
        </w:rPr>
        <w:t>Note: CD4 + T cells counts and VL counts, the data comes from Medical Treatment Center, Wuhan, China</w:t>
      </w:r>
    </w:p>
    <w:p w14:paraId="7A8C929F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5C7D64F1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10F6290D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414DECEC" w14:textId="6318F0C8" w:rsidR="00CF70E6" w:rsidRDefault="00CF70E6" w:rsidP="00994A3D">
      <w:pPr>
        <w:jc w:val="both"/>
        <w:rPr>
          <w:rFonts w:cs="Times New Roman"/>
          <w:szCs w:val="24"/>
        </w:rPr>
      </w:pPr>
    </w:p>
    <w:p w14:paraId="4EDA196C" w14:textId="200E2C3D" w:rsidR="00580C5F" w:rsidRDefault="00580C5F" w:rsidP="00994A3D">
      <w:pPr>
        <w:jc w:val="both"/>
        <w:rPr>
          <w:rFonts w:cs="Times New Roman"/>
          <w:szCs w:val="24"/>
        </w:rPr>
      </w:pPr>
    </w:p>
    <w:p w14:paraId="5AC3D821" w14:textId="26475E21" w:rsidR="00580C5F" w:rsidRDefault="00580C5F" w:rsidP="00994A3D">
      <w:pPr>
        <w:jc w:val="both"/>
        <w:rPr>
          <w:rFonts w:cs="Times New Roman"/>
          <w:szCs w:val="24"/>
        </w:rPr>
      </w:pPr>
    </w:p>
    <w:p w14:paraId="1AF2E04C" w14:textId="729381F2" w:rsidR="00580C5F" w:rsidRDefault="00580C5F" w:rsidP="00994A3D">
      <w:pPr>
        <w:jc w:val="both"/>
        <w:rPr>
          <w:rFonts w:cs="Times New Roman"/>
          <w:szCs w:val="24"/>
        </w:rPr>
      </w:pPr>
    </w:p>
    <w:p w14:paraId="1FED25EA" w14:textId="67D4455E" w:rsidR="00580C5F" w:rsidRDefault="00580C5F" w:rsidP="00994A3D">
      <w:pPr>
        <w:jc w:val="both"/>
        <w:rPr>
          <w:rFonts w:cs="Times New Roman"/>
          <w:szCs w:val="24"/>
        </w:rPr>
      </w:pPr>
    </w:p>
    <w:p w14:paraId="55760C4D" w14:textId="2CC2C80E" w:rsidR="00580C5F" w:rsidRDefault="00580C5F" w:rsidP="00994A3D">
      <w:pPr>
        <w:jc w:val="both"/>
        <w:rPr>
          <w:rFonts w:cs="Times New Roman"/>
          <w:szCs w:val="24"/>
        </w:rPr>
      </w:pPr>
    </w:p>
    <w:p w14:paraId="7D7B5988" w14:textId="77777777" w:rsidR="00580C5F" w:rsidRDefault="00580C5F" w:rsidP="00994A3D">
      <w:pPr>
        <w:jc w:val="both"/>
        <w:rPr>
          <w:rFonts w:cs="Times New Roman"/>
          <w:szCs w:val="24"/>
        </w:rPr>
      </w:pPr>
    </w:p>
    <w:p w14:paraId="05E1D894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258E013C" w14:textId="52AFE9EB" w:rsidR="00CF70E6" w:rsidRPr="00CF70E6" w:rsidRDefault="00CF70E6" w:rsidP="00CF70E6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CF70E6">
        <w:lastRenderedPageBreak/>
        <w:t xml:space="preserve">Table 2 </w:t>
      </w:r>
      <w:r w:rsidRPr="00CF70E6">
        <w:rPr>
          <w:b w:val="0"/>
        </w:rPr>
        <w:t>ANOSIM analysis with Bray-</w:t>
      </w:r>
      <w:proofErr w:type="spellStart"/>
      <w:r w:rsidRPr="00CF70E6">
        <w:rPr>
          <w:b w:val="0"/>
        </w:rPr>
        <w:t>curtis</w:t>
      </w:r>
      <w:proofErr w:type="spellEnd"/>
    </w:p>
    <w:tbl>
      <w:tblPr>
        <w:tblW w:w="6400" w:type="dxa"/>
        <w:tblLook w:val="04A0" w:firstRow="1" w:lastRow="0" w:firstColumn="1" w:lastColumn="0" w:noHBand="0" w:noVBand="1"/>
      </w:tblPr>
      <w:tblGrid>
        <w:gridCol w:w="1940"/>
        <w:gridCol w:w="1500"/>
        <w:gridCol w:w="1420"/>
        <w:gridCol w:w="1540"/>
      </w:tblGrid>
      <w:tr w:rsidR="00CF70E6" w:rsidRPr="003157FA" w14:paraId="6A63C3ED" w14:textId="77777777" w:rsidTr="00CF70E6">
        <w:trPr>
          <w:trHeight w:val="402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01A0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bookmarkStart w:id="0" w:name="OLE_LINK11"/>
            <w:bookmarkStart w:id="1" w:name="OLE_LINK12"/>
            <w:r w:rsidRPr="003157FA">
              <w:rPr>
                <w:rFonts w:eastAsia="宋体" w:cs="Times New Roman"/>
                <w:color w:val="000000"/>
                <w:szCs w:val="24"/>
              </w:rPr>
              <w:t>Grou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0BCC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distanc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4858C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300A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3157FA">
              <w:rPr>
                <w:rFonts w:eastAsia="宋体" w:cs="Times New Roman"/>
                <w:color w:val="000000"/>
                <w:szCs w:val="24"/>
              </w:rPr>
              <w:t>P_value</w:t>
            </w:r>
            <w:proofErr w:type="spellEnd"/>
          </w:p>
        </w:tc>
      </w:tr>
      <w:tr w:rsidR="00CF70E6" w:rsidRPr="003157FA" w14:paraId="5F60FEF2" w14:textId="77777777" w:rsidTr="00CF70E6">
        <w:trPr>
          <w:trHeight w:val="4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4234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HIV &amp; 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5F8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Bray-Curt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83F6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0.6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382D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0.001</w:t>
            </w:r>
          </w:p>
        </w:tc>
      </w:tr>
      <w:tr w:rsidR="00CF70E6" w:rsidRPr="003157FA" w14:paraId="01CF0E04" w14:textId="77777777" w:rsidTr="00CF70E6">
        <w:trPr>
          <w:trHeight w:val="4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79A2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HIV &amp; A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0F06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Bray-Curt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247C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0.9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7194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0.001</w:t>
            </w:r>
          </w:p>
        </w:tc>
      </w:tr>
      <w:tr w:rsidR="00CF70E6" w:rsidRPr="003157FA" w14:paraId="54D7D92B" w14:textId="77777777" w:rsidTr="00CF70E6">
        <w:trPr>
          <w:trHeight w:val="40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95B5C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ART &amp; Contr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C333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Bray-Curt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3FC9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0.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EE12" w14:textId="77777777" w:rsidR="00CF70E6" w:rsidRPr="003157FA" w:rsidRDefault="00CF70E6" w:rsidP="00580C5F">
            <w:pPr>
              <w:spacing w:before="0" w:after="0"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3157FA">
              <w:rPr>
                <w:rFonts w:eastAsia="宋体" w:cs="Times New Roman"/>
                <w:color w:val="000000"/>
                <w:szCs w:val="24"/>
              </w:rPr>
              <w:t>0.186</w:t>
            </w:r>
          </w:p>
        </w:tc>
      </w:tr>
      <w:bookmarkEnd w:id="0"/>
      <w:bookmarkEnd w:id="1"/>
    </w:tbl>
    <w:p w14:paraId="3E4090AB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2939B302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61FFDF06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393FAD00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5D530FF8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346D6599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0D107072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5861F0CE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3C623004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26497243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2D1CE2E3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4AC32F38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74ADA3DE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41F440A2" w14:textId="2D47882C" w:rsidR="00CF70E6" w:rsidRDefault="00CF70E6" w:rsidP="00994A3D">
      <w:pPr>
        <w:jc w:val="both"/>
        <w:rPr>
          <w:rFonts w:cs="Times New Roman"/>
          <w:szCs w:val="24"/>
        </w:rPr>
      </w:pPr>
    </w:p>
    <w:p w14:paraId="2C3FC00D" w14:textId="13F68EF9" w:rsidR="00CF70E6" w:rsidRDefault="00CF70E6" w:rsidP="00994A3D">
      <w:pPr>
        <w:jc w:val="both"/>
        <w:rPr>
          <w:rFonts w:cs="Times New Roman"/>
          <w:szCs w:val="24"/>
        </w:rPr>
      </w:pPr>
    </w:p>
    <w:p w14:paraId="74D7A206" w14:textId="0F6FA988" w:rsidR="00CF70E6" w:rsidRDefault="00CF70E6" w:rsidP="00994A3D">
      <w:pPr>
        <w:jc w:val="both"/>
        <w:rPr>
          <w:rFonts w:cs="Times New Roman"/>
          <w:szCs w:val="24"/>
        </w:rPr>
      </w:pPr>
    </w:p>
    <w:p w14:paraId="49C788DE" w14:textId="3F313600" w:rsidR="00CF70E6" w:rsidRDefault="00CF70E6" w:rsidP="00994A3D">
      <w:pPr>
        <w:jc w:val="both"/>
        <w:rPr>
          <w:rFonts w:cs="Times New Roman"/>
          <w:szCs w:val="24"/>
        </w:rPr>
      </w:pPr>
    </w:p>
    <w:p w14:paraId="5DF17750" w14:textId="137B25B0" w:rsidR="00580C5F" w:rsidRDefault="00580C5F" w:rsidP="00994A3D">
      <w:pPr>
        <w:jc w:val="both"/>
        <w:rPr>
          <w:rFonts w:cs="Times New Roman"/>
          <w:szCs w:val="24"/>
        </w:rPr>
      </w:pPr>
    </w:p>
    <w:p w14:paraId="76617A72" w14:textId="77777777" w:rsidR="00580C5F" w:rsidRDefault="00580C5F" w:rsidP="00994A3D">
      <w:pPr>
        <w:jc w:val="both"/>
        <w:rPr>
          <w:rFonts w:cs="Times New Roman"/>
          <w:szCs w:val="24"/>
        </w:rPr>
      </w:pPr>
    </w:p>
    <w:p w14:paraId="3F2FD591" w14:textId="77777777" w:rsidR="00CF70E6" w:rsidRPr="00CF70E6" w:rsidRDefault="00CF70E6" w:rsidP="00CF70E6">
      <w:pPr>
        <w:pStyle w:val="1"/>
        <w:numPr>
          <w:ilvl w:val="0"/>
          <w:numId w:val="0"/>
        </w:numPr>
        <w:ind w:left="843" w:hangingChars="350" w:hanging="843"/>
        <w:rPr>
          <w:b w:val="0"/>
        </w:rPr>
      </w:pPr>
      <w:r w:rsidRPr="00F020F0">
        <w:lastRenderedPageBreak/>
        <w:t>Tab</w:t>
      </w:r>
      <w:r>
        <w:t>le</w:t>
      </w:r>
      <w:r w:rsidRPr="00F020F0">
        <w:t xml:space="preserve"> </w:t>
      </w:r>
      <w:r>
        <w:t xml:space="preserve">3 </w:t>
      </w:r>
      <w:r w:rsidRPr="00CF70E6">
        <w:rPr>
          <w:b w:val="0"/>
        </w:rPr>
        <w:t>The outcomes of comparative analysis of salivary mycobiome in phylum level between groups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716"/>
        <w:gridCol w:w="960"/>
        <w:gridCol w:w="898"/>
        <w:gridCol w:w="1200"/>
        <w:gridCol w:w="866"/>
        <w:gridCol w:w="660"/>
        <w:gridCol w:w="1240"/>
        <w:gridCol w:w="1160"/>
      </w:tblGrid>
      <w:tr w:rsidR="00CF70E6" w:rsidRPr="00592F83" w14:paraId="4EFA6444" w14:textId="77777777" w:rsidTr="00CF70E6">
        <w:trPr>
          <w:trHeight w:val="360"/>
        </w:trPr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AE84CF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CDE325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(I) Group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33E28C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(J) Group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2AFD0E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DED3F7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1A8E8D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9388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CF70E6" w:rsidRPr="00592F83" w14:paraId="72AE54A9" w14:textId="77777777" w:rsidTr="00CF70E6">
        <w:trPr>
          <w:trHeight w:val="300"/>
        </w:trPr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55AA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352E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FE4D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B218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17FC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F98F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4BDA8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0B399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CF70E6" w:rsidRPr="00592F83" w14:paraId="243B5973" w14:textId="77777777" w:rsidTr="00CF70E6">
        <w:trPr>
          <w:trHeight w:val="319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F2D7AC" w14:textId="77777777" w:rsidR="00CF70E6" w:rsidRPr="00CF70E6" w:rsidRDefault="00CF70E6" w:rsidP="00167779">
            <w:pPr>
              <w:spacing w:before="0" w:after="0"/>
              <w:jc w:val="both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8BA21" w14:textId="77777777" w:rsidR="00CF70E6" w:rsidRPr="00592F83" w:rsidRDefault="00CF70E6" w:rsidP="00167779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932E4" w14:textId="77777777" w:rsidR="00CF70E6" w:rsidRPr="00592F83" w:rsidRDefault="00CF70E6" w:rsidP="00167779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49CB" w14:textId="77777777" w:rsidR="00CF70E6" w:rsidRPr="00592F83" w:rsidRDefault="00CF70E6" w:rsidP="00167779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2.98100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B8FB" w14:textId="77777777" w:rsidR="00CF70E6" w:rsidRPr="00592F83" w:rsidRDefault="00CF70E6" w:rsidP="00167779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4.63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2C8F" w14:textId="77777777" w:rsidR="00CF70E6" w:rsidRPr="00592F83" w:rsidRDefault="00CF70E6" w:rsidP="00167779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2658" w14:textId="77777777" w:rsidR="00CF70E6" w:rsidRPr="00592F83" w:rsidRDefault="00CF70E6" w:rsidP="00167779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4.03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C0E1" w14:textId="77777777" w:rsidR="00CF70E6" w:rsidRPr="00592F83" w:rsidRDefault="00CF70E6" w:rsidP="00167779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9264</w:t>
            </w:r>
          </w:p>
        </w:tc>
      </w:tr>
      <w:tr w:rsidR="00CF70E6" w:rsidRPr="00592F83" w14:paraId="36B4580C" w14:textId="77777777" w:rsidTr="00CF70E6">
        <w:trPr>
          <w:trHeight w:val="319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34D3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733C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9C3C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F13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30.14333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230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4.910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3DF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952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41.86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E48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8.4181</w:t>
            </w:r>
          </w:p>
        </w:tc>
      </w:tr>
      <w:tr w:rsidR="00CF70E6" w:rsidRPr="00592F83" w14:paraId="09494810" w14:textId="77777777" w:rsidTr="00CF70E6">
        <w:trPr>
          <w:trHeight w:val="319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291C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B1A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B2C01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7F28F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7.16233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52541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4.910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707BC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48519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5.43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6EC35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8.8875</w:t>
            </w:r>
          </w:p>
        </w:tc>
      </w:tr>
      <w:tr w:rsidR="00CF70E6" w:rsidRPr="00592F83" w14:paraId="5C76A8DD" w14:textId="77777777" w:rsidTr="00CF70E6">
        <w:trPr>
          <w:trHeight w:val="319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5E44A9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CDFB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00F0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6B2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4.35730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3DB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339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814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4F6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16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C40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7.5545</w:t>
            </w:r>
          </w:p>
        </w:tc>
      </w:tr>
      <w:tr w:rsidR="00CF70E6" w:rsidRPr="00592F83" w14:paraId="08678089" w14:textId="77777777" w:rsidTr="00CF70E6">
        <w:trPr>
          <w:trHeight w:val="319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9173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BF57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AC5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BAA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5.09397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667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42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28D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B33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7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18C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8.4852</w:t>
            </w:r>
          </w:p>
        </w:tc>
      </w:tr>
      <w:tr w:rsidR="00CF70E6" w:rsidRPr="00592F83" w14:paraId="3B6C2175" w14:textId="77777777" w:rsidTr="00CF70E6">
        <w:trPr>
          <w:trHeight w:val="319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AAD0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0A2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6D7D1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65954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73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1DAE0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420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A9EA1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86E40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4.12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E7A32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6545</w:t>
            </w:r>
          </w:p>
        </w:tc>
      </w:tr>
      <w:tr w:rsidR="00CF70E6" w:rsidRPr="00592F83" w14:paraId="183B371E" w14:textId="77777777" w:rsidTr="00CF70E6">
        <w:trPr>
          <w:trHeight w:val="319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4C682F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Rozellomycota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5B56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C301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D03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6.222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D31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620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B08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49F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2.47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467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334</w:t>
            </w:r>
          </w:p>
        </w:tc>
      </w:tr>
      <w:tr w:rsidR="00CF70E6" w:rsidRPr="00592F83" w14:paraId="654B37B5" w14:textId="77777777" w:rsidTr="00CF70E6">
        <w:trPr>
          <w:trHeight w:val="319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E3A1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8379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85EA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60F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87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FEC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779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E50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F0B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6.54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C51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6.7235</w:t>
            </w:r>
          </w:p>
        </w:tc>
      </w:tr>
      <w:tr w:rsidR="00CF70E6" w:rsidRPr="00592F83" w14:paraId="1C60DFFA" w14:textId="77777777" w:rsidTr="00CF70E6">
        <w:trPr>
          <w:trHeight w:val="319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4FC9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CF0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C3128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AA484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6.310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A336C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779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790AD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A2494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2.94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E1FAD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254</w:t>
            </w:r>
          </w:p>
        </w:tc>
      </w:tr>
      <w:tr w:rsidR="00CF70E6" w:rsidRPr="00592F83" w14:paraId="77E3C83C" w14:textId="77777777" w:rsidTr="00CF70E6">
        <w:trPr>
          <w:trHeight w:val="319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D3397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Mortierellomycota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1036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CF85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CF1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7.48180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88B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07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A88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41A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5.55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162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9.4087</w:t>
            </w:r>
          </w:p>
        </w:tc>
      </w:tr>
      <w:tr w:rsidR="00CF70E6" w:rsidRPr="00592F83" w14:paraId="4438D1B0" w14:textId="77777777" w:rsidTr="00CF70E6">
        <w:trPr>
          <w:trHeight w:val="319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5AAB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37A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BB1C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EA0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7.64129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DF3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56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190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E52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5.59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C1CC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9.6851</w:t>
            </w:r>
          </w:p>
        </w:tc>
      </w:tr>
      <w:tr w:rsidR="00CF70E6" w:rsidRPr="00592F83" w14:paraId="1599C649" w14:textId="77777777" w:rsidTr="00CF70E6">
        <w:trPr>
          <w:trHeight w:val="319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2D2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C6F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712D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16B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159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8A8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56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364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4EE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20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0F1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8843</w:t>
            </w:r>
          </w:p>
        </w:tc>
      </w:tr>
      <w:tr w:rsidR="00CF70E6" w:rsidRPr="00592F83" w14:paraId="089DFCDB" w14:textId="77777777" w:rsidTr="00CF70E6">
        <w:trPr>
          <w:trHeight w:val="319"/>
        </w:trPr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58A075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Chytridiomycota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07C5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F45F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C4B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75583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771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8168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D30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57F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83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367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4283</w:t>
            </w:r>
          </w:p>
        </w:tc>
      </w:tr>
      <w:tr w:rsidR="00CF70E6" w:rsidRPr="00592F83" w14:paraId="29D40E51" w14:textId="77777777" w:rsidTr="00CF70E6">
        <w:trPr>
          <w:trHeight w:val="319"/>
        </w:trPr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A0DE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F39D6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9328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704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39845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80B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98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1C0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4F6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8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B9BC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1118</w:t>
            </w:r>
          </w:p>
        </w:tc>
      </w:tr>
      <w:tr w:rsidR="00CF70E6" w:rsidRPr="00592F83" w14:paraId="77C507DF" w14:textId="77777777" w:rsidTr="00CF70E6">
        <w:trPr>
          <w:trHeight w:val="319"/>
        </w:trPr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5F7E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B89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D9E72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8661E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57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67538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98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FC561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80319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35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FB10E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707</w:t>
            </w:r>
          </w:p>
        </w:tc>
      </w:tr>
      <w:tr w:rsidR="00CF70E6" w:rsidRPr="00592F83" w14:paraId="14E5AE02" w14:textId="77777777" w:rsidTr="00CF70E6">
        <w:trPr>
          <w:trHeight w:val="319"/>
        </w:trPr>
        <w:tc>
          <w:tcPr>
            <w:tcW w:w="87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E38E" w14:textId="4A513A06" w:rsidR="00CF70E6" w:rsidRPr="00592F83" w:rsidRDefault="00CF70E6" w:rsidP="00CF70E6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* The mean di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fference is significant at the 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0.05 level.</w:t>
            </w:r>
          </w:p>
        </w:tc>
      </w:tr>
    </w:tbl>
    <w:p w14:paraId="090FD375" w14:textId="05F5AE36" w:rsidR="00CF70E6" w:rsidRDefault="00CF70E6" w:rsidP="00994A3D">
      <w:pPr>
        <w:jc w:val="both"/>
        <w:rPr>
          <w:rFonts w:cs="Times New Roman"/>
          <w:szCs w:val="24"/>
        </w:rPr>
      </w:pPr>
    </w:p>
    <w:p w14:paraId="3D2903A4" w14:textId="697D82FE" w:rsidR="00CF70E6" w:rsidRDefault="00CF70E6" w:rsidP="00994A3D">
      <w:pPr>
        <w:jc w:val="both"/>
        <w:rPr>
          <w:rFonts w:cs="Times New Roman"/>
          <w:szCs w:val="24"/>
        </w:rPr>
      </w:pPr>
    </w:p>
    <w:p w14:paraId="0F173101" w14:textId="4487D977" w:rsidR="00CF70E6" w:rsidRDefault="00CF70E6" w:rsidP="00994A3D">
      <w:pPr>
        <w:jc w:val="both"/>
        <w:rPr>
          <w:rFonts w:cs="Times New Roman"/>
          <w:szCs w:val="24"/>
        </w:rPr>
      </w:pPr>
    </w:p>
    <w:p w14:paraId="2AAE8472" w14:textId="041BD791" w:rsidR="00167779" w:rsidRDefault="00167779" w:rsidP="00994A3D">
      <w:pPr>
        <w:jc w:val="both"/>
        <w:rPr>
          <w:rFonts w:cs="Times New Roman"/>
          <w:szCs w:val="24"/>
        </w:rPr>
      </w:pPr>
    </w:p>
    <w:p w14:paraId="3B299A76" w14:textId="461770F7" w:rsidR="00167779" w:rsidRDefault="00167779" w:rsidP="00994A3D">
      <w:pPr>
        <w:jc w:val="both"/>
        <w:rPr>
          <w:rFonts w:cs="Times New Roman"/>
          <w:szCs w:val="24"/>
        </w:rPr>
      </w:pPr>
    </w:p>
    <w:p w14:paraId="0C55943E" w14:textId="4A24C033" w:rsidR="00167779" w:rsidRDefault="00167779" w:rsidP="00994A3D">
      <w:pPr>
        <w:jc w:val="both"/>
        <w:rPr>
          <w:rFonts w:cs="Times New Roman"/>
          <w:szCs w:val="24"/>
        </w:rPr>
      </w:pPr>
    </w:p>
    <w:p w14:paraId="7EEE4EC6" w14:textId="1750F180" w:rsidR="00167779" w:rsidRDefault="00167779" w:rsidP="00994A3D">
      <w:pPr>
        <w:jc w:val="both"/>
        <w:rPr>
          <w:rFonts w:cs="Times New Roman"/>
          <w:szCs w:val="24"/>
        </w:rPr>
      </w:pPr>
    </w:p>
    <w:p w14:paraId="174D80D0" w14:textId="13535FB7" w:rsidR="00167779" w:rsidRDefault="00167779" w:rsidP="00994A3D">
      <w:pPr>
        <w:jc w:val="both"/>
        <w:rPr>
          <w:rFonts w:cs="Times New Roman"/>
          <w:szCs w:val="24"/>
        </w:rPr>
      </w:pPr>
    </w:p>
    <w:p w14:paraId="008BB325" w14:textId="0A6446BF" w:rsidR="00167779" w:rsidRDefault="00167779" w:rsidP="00994A3D">
      <w:pPr>
        <w:jc w:val="both"/>
        <w:rPr>
          <w:rFonts w:cs="Times New Roman"/>
          <w:szCs w:val="24"/>
        </w:rPr>
      </w:pPr>
    </w:p>
    <w:p w14:paraId="43FAB89F" w14:textId="048989B0" w:rsidR="00167779" w:rsidRDefault="00167779" w:rsidP="00994A3D">
      <w:pPr>
        <w:jc w:val="both"/>
        <w:rPr>
          <w:rFonts w:cs="Times New Roman"/>
          <w:szCs w:val="24"/>
        </w:rPr>
      </w:pPr>
    </w:p>
    <w:p w14:paraId="71A6740C" w14:textId="19BEF2D0" w:rsidR="00167779" w:rsidRDefault="00167779" w:rsidP="00994A3D">
      <w:pPr>
        <w:jc w:val="both"/>
        <w:rPr>
          <w:rFonts w:cs="Times New Roman"/>
          <w:szCs w:val="24"/>
        </w:rPr>
      </w:pPr>
    </w:p>
    <w:p w14:paraId="4D75D22E" w14:textId="77777777" w:rsidR="00167779" w:rsidRDefault="00167779" w:rsidP="00994A3D">
      <w:pPr>
        <w:jc w:val="both"/>
        <w:rPr>
          <w:rFonts w:cs="Times New Roman"/>
          <w:szCs w:val="24"/>
        </w:rPr>
      </w:pPr>
    </w:p>
    <w:p w14:paraId="0BFB62F9" w14:textId="77777777" w:rsidR="00CF70E6" w:rsidRPr="00CF70E6" w:rsidRDefault="00CF70E6" w:rsidP="00CF70E6">
      <w:pPr>
        <w:ind w:left="843" w:hangingChars="350" w:hanging="843"/>
        <w:rPr>
          <w:rFonts w:eastAsia="Cambria" w:cs="Times New Roman"/>
          <w:szCs w:val="24"/>
        </w:rPr>
      </w:pPr>
      <w:r w:rsidRPr="00CF70E6">
        <w:rPr>
          <w:rFonts w:eastAsia="Cambria" w:cs="Times New Roman"/>
          <w:b/>
          <w:szCs w:val="24"/>
        </w:rPr>
        <w:lastRenderedPageBreak/>
        <w:t xml:space="preserve">Table 4 </w:t>
      </w:r>
      <w:r w:rsidRPr="00CF70E6">
        <w:rPr>
          <w:rFonts w:eastAsia="Cambria" w:cs="Times New Roman"/>
          <w:szCs w:val="24"/>
        </w:rPr>
        <w:t>The outcomes of comparative analysis of salivary mycobiome in genus level between group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805"/>
        <w:gridCol w:w="1000"/>
        <w:gridCol w:w="935"/>
        <w:gridCol w:w="1200"/>
        <w:gridCol w:w="940"/>
        <w:gridCol w:w="780"/>
        <w:gridCol w:w="1160"/>
        <w:gridCol w:w="1180"/>
      </w:tblGrid>
      <w:tr w:rsidR="00CF70E6" w:rsidRPr="00592F83" w14:paraId="30C12EFF" w14:textId="77777777" w:rsidTr="00CF70E6">
        <w:trPr>
          <w:trHeight w:val="360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7C2036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90A77E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(I) Group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1A6330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(J) Group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FFF8AA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976E19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0BA1FA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DE904" w14:textId="77777777" w:rsidR="00CF70E6" w:rsidRPr="00592F83" w:rsidRDefault="00CF70E6" w:rsidP="0016777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CF70E6" w:rsidRPr="00592F83" w14:paraId="0A73BD80" w14:textId="77777777" w:rsidTr="00CF70E6">
        <w:trPr>
          <w:trHeight w:val="30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4BFB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C53A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13A8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E39B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9B71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1C65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53FC4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01505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CF70E6" w:rsidRPr="00592F83" w14:paraId="72EFC97A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98B34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Mortierella</w:t>
            </w:r>
            <w:proofErr w:type="spell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E0A1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67AD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331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6.5533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E0E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717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FF2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122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4.8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38F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8.2652</w:t>
            </w:r>
          </w:p>
        </w:tc>
      </w:tr>
      <w:tr w:rsidR="00CF70E6" w:rsidRPr="00592F83" w14:paraId="50BC06C9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1346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4EAA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BC7C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5B2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6.94392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186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760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E4A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BDD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5.1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46F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8.7597</w:t>
            </w:r>
          </w:p>
        </w:tc>
      </w:tr>
      <w:tr w:rsidR="00CF70E6" w:rsidRPr="00592F83" w14:paraId="5B2DE48A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D288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D4C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9953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C25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39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0E6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760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3EB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5F70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20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87A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4251</w:t>
            </w:r>
          </w:p>
        </w:tc>
      </w:tr>
      <w:tr w:rsidR="00CF70E6" w:rsidRPr="00592F83" w14:paraId="2FDDE9AE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A557EE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Archaeorhizomyces</w:t>
            </w:r>
            <w:proofErr w:type="spellEnd"/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AF81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D424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A48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53609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263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454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995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9F0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883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B66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1889</w:t>
            </w:r>
          </w:p>
        </w:tc>
      </w:tr>
      <w:tr w:rsidR="00CF70E6" w:rsidRPr="00592F83" w14:paraId="2EDE05EB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A796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F018F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9BC2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0B1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3020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47A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54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74E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104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7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0A3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619</w:t>
            </w:r>
          </w:p>
        </w:tc>
      </w:tr>
      <w:tr w:rsidR="00CF70E6" w:rsidRPr="00592F83" w14:paraId="1A40FEE8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5D57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594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0CB5D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A9943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105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A6B20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54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099AE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7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88654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7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A190E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624</w:t>
            </w:r>
          </w:p>
        </w:tc>
      </w:tr>
      <w:tr w:rsidR="00CF70E6" w:rsidRPr="00592F83" w14:paraId="15635633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FCFF7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Penicillium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A0DB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D47A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A1A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467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B6B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6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9BE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95C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6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A08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299</w:t>
            </w:r>
          </w:p>
        </w:tc>
      </w:tr>
      <w:tr w:rsidR="00CF70E6" w:rsidRPr="00592F83" w14:paraId="1B8F597B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942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5994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5B96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1C8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8408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245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7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E72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246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7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379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905</w:t>
            </w:r>
          </w:p>
        </w:tc>
      </w:tr>
      <w:tr w:rsidR="00CF70E6" w:rsidRPr="00592F83" w14:paraId="6F180BBA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762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D33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7007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84C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37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265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7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FC2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395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B2A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690</w:t>
            </w:r>
          </w:p>
        </w:tc>
      </w:tr>
      <w:tr w:rsidR="00CF70E6" w:rsidRPr="00592F83" w14:paraId="1A42080A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86C9B9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Aspergillus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5681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728C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104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70229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121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58615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D85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5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5B0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101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B6D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972</w:t>
            </w:r>
          </w:p>
        </w:tc>
      </w:tr>
      <w:tr w:rsidR="00CF70E6" w:rsidRPr="00592F83" w14:paraId="0E90B915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B339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37C88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5C42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F55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656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381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21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648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5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DB7D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14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2F7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274</w:t>
            </w:r>
          </w:p>
        </w:tc>
      </w:tr>
      <w:tr w:rsidR="00CF70E6" w:rsidRPr="00592F83" w14:paraId="5BE6C5C9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90DB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0942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AF7D9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73091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45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317AF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21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47695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A1020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52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D69A3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4390</w:t>
            </w:r>
          </w:p>
        </w:tc>
      </w:tr>
      <w:tr w:rsidR="00CF70E6" w:rsidRPr="00592F83" w14:paraId="3358C69E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E8477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Udeniomyces</w:t>
            </w:r>
            <w:proofErr w:type="spell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C97E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C6E7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3E4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56324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CCB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48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547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137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9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27E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2093</w:t>
            </w:r>
          </w:p>
        </w:tc>
      </w:tr>
      <w:tr w:rsidR="00CF70E6" w:rsidRPr="00592F83" w14:paraId="7CE6F41C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7A1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14E6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A85B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96AE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97740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893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57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01A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BC8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3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747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6020</w:t>
            </w:r>
          </w:p>
        </w:tc>
      </w:tr>
      <w:tr w:rsidR="00CF70E6" w:rsidRPr="00592F83" w14:paraId="2A24BEC9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D22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F9D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4743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4A0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1416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269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57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207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31E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3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4FE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7896</w:t>
            </w:r>
          </w:p>
        </w:tc>
      </w:tr>
      <w:tr w:rsidR="00CF70E6" w:rsidRPr="00592F83" w14:paraId="7F14CEB9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EB80081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Acremonium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84CB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52D3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FA5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6888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669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909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F65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1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031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325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35F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634</w:t>
            </w:r>
          </w:p>
        </w:tc>
      </w:tr>
      <w:tr w:rsidR="00CF70E6" w:rsidRPr="00592F83" w14:paraId="07788796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B88A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C6CC8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1510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484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347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3B6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08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270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5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0E8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08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4D1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895</w:t>
            </w:r>
          </w:p>
        </w:tc>
      </w:tr>
      <w:tr w:rsidR="00CF70E6" w:rsidRPr="00592F83" w14:paraId="58497B61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62E4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9464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E9393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454B7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716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6C4B6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08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9572F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68C26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2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F5C9C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4528</w:t>
            </w:r>
          </w:p>
        </w:tc>
      </w:tr>
      <w:tr w:rsidR="00CF70E6" w:rsidRPr="00592F83" w14:paraId="1C510CEF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F0DA9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Issatchenkia</w:t>
            </w:r>
            <w:proofErr w:type="spell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BC29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41B0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BA0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20616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7A4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05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F60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C31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93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FA9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765</w:t>
            </w:r>
          </w:p>
        </w:tc>
      </w:tr>
      <w:tr w:rsidR="00CF70E6" w:rsidRPr="00592F83" w14:paraId="0A42EE12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E86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2DA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62EA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5AB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03723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185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24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C25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12F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8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70A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2633</w:t>
            </w:r>
          </w:p>
        </w:tc>
      </w:tr>
      <w:tr w:rsidR="00CF70E6" w:rsidRPr="00592F83" w14:paraId="61FB0165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CC4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B24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462F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DD1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168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DE7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24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B25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243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9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9BE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050</w:t>
            </w:r>
          </w:p>
        </w:tc>
      </w:tr>
      <w:tr w:rsidR="00CF70E6" w:rsidRPr="00592F83" w14:paraId="66B82410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7166CA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Rhizophlyctis</w:t>
            </w:r>
            <w:proofErr w:type="spellEnd"/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1513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4776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8F0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4473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711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116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0A4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CD0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78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2F04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113</w:t>
            </w:r>
          </w:p>
        </w:tc>
      </w:tr>
      <w:tr w:rsidR="00CF70E6" w:rsidRPr="00592F83" w14:paraId="0759DE39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C5EF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40BD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5FB7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A47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2687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D3C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18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81A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FAB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4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462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097</w:t>
            </w:r>
          </w:p>
        </w:tc>
      </w:tr>
      <w:tr w:rsidR="00CF70E6" w:rsidRPr="00592F83" w14:paraId="458150B9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EF00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DC5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22C37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B2E88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17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906E8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18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ECC37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13ED0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26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78C09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007</w:t>
            </w:r>
          </w:p>
        </w:tc>
      </w:tr>
      <w:tr w:rsidR="00CF70E6" w:rsidRPr="00592F83" w14:paraId="34A48170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2AA51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Pseudallescheria</w:t>
            </w:r>
            <w:proofErr w:type="spell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CA87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88CB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2E8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3853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DA4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27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110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836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C6E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440</w:t>
            </w:r>
          </w:p>
        </w:tc>
      </w:tr>
      <w:tr w:rsidR="00CF70E6" w:rsidRPr="00592F83" w14:paraId="19C6344F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6B8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B23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DE81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8B1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5654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1D6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35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60F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C33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F20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805</w:t>
            </w:r>
          </w:p>
        </w:tc>
      </w:tr>
      <w:tr w:rsidR="00CF70E6" w:rsidRPr="00592F83" w14:paraId="6297C53A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7EA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E99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1472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772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18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517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35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E9F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CCD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3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8C8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060</w:t>
            </w:r>
          </w:p>
        </w:tc>
      </w:tr>
      <w:tr w:rsidR="00CF70E6" w:rsidRPr="00592F83" w14:paraId="58F50B58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763156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Malassezia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A65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CC88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692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90206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727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4005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A70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9E0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57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F86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5.1465</w:t>
            </w:r>
          </w:p>
        </w:tc>
      </w:tr>
      <w:tr w:rsidR="00CF70E6" w:rsidRPr="00592F83" w14:paraId="0629D854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10D1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F978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3DE2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FB3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3.37125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BCC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97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E62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472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9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984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5.7518</w:t>
            </w:r>
          </w:p>
        </w:tc>
      </w:tr>
      <w:tr w:rsidR="00CF70E6" w:rsidRPr="00592F83" w14:paraId="190AD07E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CBDC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063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FC396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33EA3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69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ACC46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97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F7726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EC516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84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FBA58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9114</w:t>
            </w:r>
          </w:p>
        </w:tc>
      </w:tr>
      <w:tr w:rsidR="00CF70E6" w:rsidRPr="00592F83" w14:paraId="26B9A947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D2313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Candida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77DA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D0D4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DFF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6.938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125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3.28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BCE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30C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9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360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4.7802</w:t>
            </w:r>
          </w:p>
        </w:tc>
      </w:tr>
      <w:tr w:rsidR="00CF70E6" w:rsidRPr="00592F83" w14:paraId="4426A9D0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DBB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DBE6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F0A2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663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6.856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0FCE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3.483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1B7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0C1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4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752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5.1736</w:t>
            </w:r>
          </w:p>
        </w:tc>
      </w:tr>
      <w:tr w:rsidR="00CF70E6" w:rsidRPr="00592F83" w14:paraId="2710D220" w14:textId="77777777" w:rsidTr="00167779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4D723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B5A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F275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5CB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82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F1C2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3.483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48A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2C5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8.2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F0F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8.3999</w:t>
            </w:r>
          </w:p>
        </w:tc>
      </w:tr>
      <w:tr w:rsidR="00CF70E6" w:rsidRPr="00592F83" w14:paraId="02516CD3" w14:textId="77777777" w:rsidTr="00167779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B2496D" w14:textId="77777777" w:rsid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Chaetomium</w:t>
            </w:r>
          </w:p>
          <w:p w14:paraId="73CBFE4D" w14:textId="77777777" w:rsidR="00167779" w:rsidRDefault="00167779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</w:p>
          <w:p w14:paraId="4B59CC2C" w14:textId="074725E6" w:rsidR="00167779" w:rsidRPr="00CF70E6" w:rsidRDefault="00167779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96D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899C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516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626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712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111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D12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DBF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584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FE6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3668</w:t>
            </w:r>
          </w:p>
        </w:tc>
      </w:tr>
      <w:tr w:rsidR="00CF70E6" w:rsidRPr="00592F83" w14:paraId="56E5198E" w14:textId="77777777" w:rsidTr="00167779">
        <w:trPr>
          <w:trHeight w:val="319"/>
        </w:trPr>
        <w:tc>
          <w:tcPr>
            <w:tcW w:w="1680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C88A3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BE06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C167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69C0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4764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6AA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23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9FE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D6C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5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A8E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5824</w:t>
            </w:r>
          </w:p>
        </w:tc>
      </w:tr>
      <w:tr w:rsidR="00CF70E6" w:rsidRPr="00592F83" w14:paraId="176DC721" w14:textId="77777777" w:rsidTr="00167779">
        <w:trPr>
          <w:trHeight w:val="319"/>
        </w:trPr>
        <w:tc>
          <w:tcPr>
            <w:tcW w:w="1680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1245F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CA8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9260D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994DB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185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46BE1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23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F67D8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3B48D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71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671A6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498</w:t>
            </w:r>
          </w:p>
        </w:tc>
      </w:tr>
      <w:tr w:rsidR="00CF70E6" w:rsidRPr="00592F83" w14:paraId="55DEF829" w14:textId="77777777" w:rsidTr="00167779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CF64E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Trechispora</w:t>
            </w:r>
            <w:proofErr w:type="spellEnd"/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20CD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278C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55D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5798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FF8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81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C3C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103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077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914</w:t>
            </w:r>
          </w:p>
        </w:tc>
      </w:tr>
      <w:tr w:rsidR="00CF70E6" w:rsidRPr="00592F83" w14:paraId="799EC194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2E1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CD39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F406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4C8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6842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5FD5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92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9BD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30C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CED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281</w:t>
            </w:r>
          </w:p>
        </w:tc>
      </w:tr>
      <w:tr w:rsidR="00CF70E6" w:rsidRPr="00592F83" w14:paraId="0620162C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542C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C0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82B4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202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1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385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92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AE8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8F8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7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9B5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493</w:t>
            </w:r>
          </w:p>
        </w:tc>
      </w:tr>
      <w:tr w:rsidR="00CF70E6" w:rsidRPr="00592F83" w14:paraId="5F1E6A34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FF3BC0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Neocamarosporium</w:t>
            </w:r>
            <w:proofErr w:type="spellEnd"/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3FD3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5A68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85C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0370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CD9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105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AB5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024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667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BB4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1398</w:t>
            </w:r>
          </w:p>
        </w:tc>
      </w:tr>
      <w:tr w:rsidR="00CF70E6" w:rsidRPr="00592F83" w14:paraId="70686AD2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D329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E9D12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A5F6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954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7268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B16D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17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2F1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2CB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00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6A0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470</w:t>
            </w:r>
          </w:p>
        </w:tc>
      </w:tr>
      <w:tr w:rsidR="00CF70E6" w:rsidRPr="00592F83" w14:paraId="0F38ECA4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6FEF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0FDC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13F13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18A5F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231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A4CCC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17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51B1E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22FE8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4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8B549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030</w:t>
            </w:r>
          </w:p>
        </w:tc>
      </w:tr>
      <w:tr w:rsidR="00CF70E6" w:rsidRPr="00592F83" w14:paraId="4B66E304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B0382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Simplicillium</w:t>
            </w:r>
            <w:proofErr w:type="spell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240F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3C43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1C1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49385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7B5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21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A26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358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7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CD1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2622</w:t>
            </w:r>
          </w:p>
        </w:tc>
      </w:tr>
      <w:tr w:rsidR="00CF70E6" w:rsidRPr="00592F83" w14:paraId="43D32302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ED5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EB9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8D64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3F8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70325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00C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4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7B6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406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8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CB0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5182</w:t>
            </w:r>
          </w:p>
        </w:tc>
      </w:tr>
      <w:tr w:rsidR="00CF70E6" w:rsidRPr="00592F83" w14:paraId="3A0D51AF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D34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071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8E5B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EBA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209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479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4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A1E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8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102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0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DF0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056</w:t>
            </w:r>
          </w:p>
        </w:tc>
      </w:tr>
      <w:tr w:rsidR="00CF70E6" w:rsidRPr="00592F83" w14:paraId="27393519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037254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Alternaria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5CC7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2DEA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A78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08320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A1D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574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8CB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959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697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6E8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686</w:t>
            </w:r>
          </w:p>
        </w:tc>
      </w:tr>
      <w:tr w:rsidR="00CF70E6" w:rsidRPr="00592F83" w14:paraId="0B56C93D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6CF0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2372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E90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6FC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0518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2FD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73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1F0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39E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70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EFE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3999</w:t>
            </w:r>
          </w:p>
        </w:tc>
      </w:tr>
      <w:tr w:rsidR="00CF70E6" w:rsidRPr="00592F83" w14:paraId="65671F43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2EBD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B0A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5B17A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A77BF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686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4ACCC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73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9DD9C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B8CD6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1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AD036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6205</w:t>
            </w:r>
          </w:p>
        </w:tc>
      </w:tr>
      <w:tr w:rsidR="00CF70E6" w:rsidRPr="00592F83" w14:paraId="232D1FA4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73FAF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Coprinopsis</w:t>
            </w:r>
            <w:proofErr w:type="spell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EE1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5008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5E3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5134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6152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57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BF4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EA8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88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E77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1371</w:t>
            </w:r>
          </w:p>
        </w:tc>
      </w:tr>
      <w:tr w:rsidR="00CF70E6" w:rsidRPr="00592F83" w14:paraId="42D7D5E2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898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EDA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D62A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AC7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87929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C29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67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177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0C6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27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685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4801</w:t>
            </w:r>
          </w:p>
        </w:tc>
      </w:tr>
      <w:tr w:rsidR="00CF70E6" w:rsidRPr="00592F83" w14:paraId="04E4234A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22F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D5E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97C7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FB7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65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5DE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67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0D9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DC7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1BE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7651</w:t>
            </w:r>
          </w:p>
        </w:tc>
      </w:tr>
      <w:tr w:rsidR="00CF70E6" w:rsidRPr="00592F83" w14:paraId="0E4869F3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2A893A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Lentinula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F4A8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A78A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87B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878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448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172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B85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3A8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07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FAB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678</w:t>
            </w:r>
          </w:p>
        </w:tc>
      </w:tr>
      <w:tr w:rsidR="00CF70E6" w:rsidRPr="00592F83" w14:paraId="015F64F6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54CB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2D069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276D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FC5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71189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595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24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403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31B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ECE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089</w:t>
            </w:r>
          </w:p>
        </w:tc>
      </w:tr>
      <w:tr w:rsidR="00CF70E6" w:rsidRPr="00592F83" w14:paraId="73C164CE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0D01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C7F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A32A3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9777F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24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E12AF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24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3A64C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9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39FE3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32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DA537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729</w:t>
            </w:r>
          </w:p>
        </w:tc>
      </w:tr>
      <w:tr w:rsidR="00CF70E6" w:rsidRPr="00592F83" w14:paraId="049A37F1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52BD8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Halosarpheia</w:t>
            </w:r>
            <w:proofErr w:type="spellEnd"/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FE4C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92C1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613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30807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8CA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87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4D9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586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5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3AA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1002</w:t>
            </w:r>
          </w:p>
        </w:tc>
      </w:tr>
      <w:tr w:rsidR="00CF70E6" w:rsidRPr="00592F83" w14:paraId="236AF2B0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0B8E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FB3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6F4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CC0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52073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2A5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9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565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548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74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4BF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3002</w:t>
            </w:r>
          </w:p>
        </w:tc>
      </w:tr>
      <w:tr w:rsidR="00CF70E6" w:rsidRPr="00592F83" w14:paraId="6F347A35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070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8CA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9B91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18A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12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877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9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DC2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FB5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234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332</w:t>
            </w:r>
          </w:p>
        </w:tc>
      </w:tr>
      <w:tr w:rsidR="00CF70E6" w:rsidRPr="00592F83" w14:paraId="4DFDB340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413E5C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Thyrostroma</w:t>
            </w:r>
            <w:proofErr w:type="spellEnd"/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23A0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A40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10F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.61217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8F6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537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45F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30D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456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5C7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7675</w:t>
            </w:r>
          </w:p>
        </w:tc>
      </w:tr>
      <w:tr w:rsidR="00CF70E6" w:rsidRPr="00592F83" w14:paraId="0E1A24C4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26C8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B2FF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B1EC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84CD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3.10083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0BC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75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867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AE7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3.9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BA8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2050</w:t>
            </w:r>
          </w:p>
        </w:tc>
      </w:tr>
      <w:tr w:rsidR="00CF70E6" w:rsidRPr="00592F83" w14:paraId="2622086C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1249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368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68CC8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7C276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48867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00364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75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2FA49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CA7B1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59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E1F93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3845</w:t>
            </w:r>
          </w:p>
        </w:tc>
      </w:tr>
      <w:tr w:rsidR="00CF70E6" w:rsidRPr="00592F83" w14:paraId="0DA1A772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9EA7C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Saccharomyce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542F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6756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4E2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5662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340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48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144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23C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A603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100</w:t>
            </w:r>
          </w:p>
        </w:tc>
      </w:tr>
      <w:tr w:rsidR="00CF70E6" w:rsidRPr="00592F83" w14:paraId="0720AE49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1788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FB7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1841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0BA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66061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D0B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56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E34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231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28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DEC5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354</w:t>
            </w:r>
          </w:p>
        </w:tc>
      </w:tr>
      <w:tr w:rsidR="00CF70E6" w:rsidRPr="00592F83" w14:paraId="75E12E2C" w14:textId="77777777" w:rsidTr="00CF70E6">
        <w:trPr>
          <w:trHeight w:val="319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AD08F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AD9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3DAD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3C1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00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C04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156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85C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3EE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.37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7B61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3708</w:t>
            </w:r>
          </w:p>
        </w:tc>
      </w:tr>
      <w:tr w:rsidR="00CF70E6" w:rsidRPr="00592F83" w14:paraId="7BA43BB7" w14:textId="77777777" w:rsidTr="00CF70E6">
        <w:trPr>
          <w:trHeight w:val="319"/>
        </w:trPr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B54A70" w14:textId="77777777" w:rsidR="00CF70E6" w:rsidRPr="00CF70E6" w:rsidRDefault="00CF70E6" w:rsidP="00167779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</w:rPr>
            </w:pPr>
            <w:r w:rsidRPr="00CF70E6">
              <w:rPr>
                <w:rFonts w:eastAsia="宋体" w:cs="Times New Roman"/>
                <w:i/>
                <w:color w:val="000000"/>
                <w:sz w:val="20"/>
                <w:szCs w:val="20"/>
              </w:rPr>
              <w:t>Verticillium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59FA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A91E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024A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3.32300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B3A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0692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5D7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661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8.2634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6157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8.3826</w:t>
            </w:r>
          </w:p>
        </w:tc>
      </w:tr>
      <w:tr w:rsidR="00CF70E6" w:rsidRPr="00592F83" w14:paraId="2F91F33D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3D802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2C0BB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8B76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B7D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6.10458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78E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194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BA5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6A9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1.34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9AD6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10.8645</w:t>
            </w:r>
          </w:p>
        </w:tc>
      </w:tr>
      <w:tr w:rsidR="00CF70E6" w:rsidRPr="00592F83" w14:paraId="6130D3D2" w14:textId="77777777" w:rsidTr="00CF70E6">
        <w:trPr>
          <w:trHeight w:val="319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D296E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1244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592F83">
              <w:rPr>
                <w:rFonts w:eastAsia="宋体" w:cs="Times New Roman"/>
                <w:sz w:val="20"/>
                <w:szCs w:val="20"/>
              </w:rPr>
              <w:t>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18821D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4449FC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781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D70BE9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2.194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F0A870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.4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7A8C68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-2.45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6942B5" w14:textId="77777777" w:rsidR="00CF70E6" w:rsidRPr="00592F83" w:rsidRDefault="00CF70E6" w:rsidP="0016777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8.0217</w:t>
            </w:r>
          </w:p>
        </w:tc>
      </w:tr>
      <w:tr w:rsidR="00CF70E6" w:rsidRPr="00592F83" w14:paraId="5AE3B3F6" w14:textId="77777777" w:rsidTr="00CF70E6">
        <w:trPr>
          <w:trHeight w:val="319"/>
        </w:trPr>
        <w:tc>
          <w:tcPr>
            <w:tcW w:w="9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B16BA" w14:textId="77777777" w:rsidR="00CF70E6" w:rsidRPr="00592F83" w:rsidRDefault="00CF70E6" w:rsidP="00CF70E6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*. The mean d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ifference is significant at the 0.</w:t>
            </w:r>
            <w:r w:rsidRPr="00592F83">
              <w:rPr>
                <w:rFonts w:eastAsia="宋体" w:cs="Times New Roman"/>
                <w:color w:val="000000"/>
                <w:sz w:val="20"/>
                <w:szCs w:val="20"/>
              </w:rPr>
              <w:t>05 level.</w:t>
            </w:r>
          </w:p>
        </w:tc>
      </w:tr>
    </w:tbl>
    <w:p w14:paraId="012BE4F6" w14:textId="77777777" w:rsidR="00CF70E6" w:rsidRDefault="00CF70E6" w:rsidP="00994A3D">
      <w:pPr>
        <w:jc w:val="both"/>
        <w:rPr>
          <w:rFonts w:cs="Times New Roman"/>
          <w:szCs w:val="24"/>
        </w:rPr>
      </w:pPr>
    </w:p>
    <w:p w14:paraId="5E9B75D6" w14:textId="0D047B0C" w:rsidR="00CF70E6" w:rsidRDefault="00CF70E6" w:rsidP="00994A3D">
      <w:pPr>
        <w:jc w:val="both"/>
        <w:rPr>
          <w:rFonts w:cs="Times New Roman"/>
          <w:szCs w:val="24"/>
        </w:rPr>
      </w:pPr>
    </w:p>
    <w:p w14:paraId="7FF128D6" w14:textId="61B8A3C2" w:rsidR="00CF70E6" w:rsidRDefault="00CF70E6" w:rsidP="00994A3D">
      <w:pPr>
        <w:jc w:val="both"/>
        <w:rPr>
          <w:rFonts w:cs="Times New Roman"/>
          <w:szCs w:val="24"/>
        </w:rPr>
      </w:pPr>
    </w:p>
    <w:p w14:paraId="036F39CC" w14:textId="5D09054C" w:rsidR="00CF70E6" w:rsidRDefault="00CF70E6" w:rsidP="00994A3D">
      <w:pPr>
        <w:jc w:val="both"/>
        <w:rPr>
          <w:rFonts w:cs="Times New Roman"/>
          <w:szCs w:val="24"/>
        </w:rPr>
      </w:pPr>
    </w:p>
    <w:p w14:paraId="3E1D2BAC" w14:textId="00213104" w:rsidR="00CF70E6" w:rsidRDefault="00CF70E6" w:rsidP="00994A3D">
      <w:pPr>
        <w:jc w:val="both"/>
        <w:rPr>
          <w:rFonts w:cs="Times New Roman"/>
          <w:szCs w:val="24"/>
        </w:rPr>
      </w:pPr>
    </w:p>
    <w:p w14:paraId="1667BEA7" w14:textId="77777777" w:rsidR="00282DF8" w:rsidRDefault="00282DF8" w:rsidP="00282DF8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3DC2163" wp14:editId="2EF992F4">
            <wp:extent cx="5274310" cy="314388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requency裁剪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9C3E4" w14:textId="77777777" w:rsidR="00282DF8" w:rsidRDefault="00282DF8" w:rsidP="00282DF8">
      <w:pPr>
        <w:rPr>
          <w:rFonts w:cs="Times New Roman"/>
          <w:szCs w:val="24"/>
        </w:rPr>
      </w:pPr>
      <w:r w:rsidRPr="00F020F0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</w:t>
      </w:r>
      <w:r w:rsidRPr="00F020F0">
        <w:rPr>
          <w:rFonts w:cs="Times New Roman"/>
          <w:b/>
          <w:szCs w:val="24"/>
        </w:rPr>
        <w:t xml:space="preserve"> 1</w:t>
      </w:r>
      <w:r>
        <w:rPr>
          <w:rFonts w:cs="Times New Roman"/>
          <w:b/>
          <w:szCs w:val="24"/>
        </w:rPr>
        <w:t xml:space="preserve"> </w:t>
      </w:r>
      <w:r w:rsidRPr="00532660">
        <w:rPr>
          <w:rFonts w:cs="Times New Roman"/>
          <w:szCs w:val="24"/>
        </w:rPr>
        <w:t>The frequency of genera in three groups</w:t>
      </w:r>
      <w:r>
        <w:rPr>
          <w:rFonts w:cs="Times New Roman"/>
          <w:szCs w:val="24"/>
        </w:rPr>
        <w:t>.</w:t>
      </w:r>
    </w:p>
    <w:p w14:paraId="02ACD6A7" w14:textId="77777777" w:rsidR="00282DF8" w:rsidRDefault="00282DF8" w:rsidP="00282DF8">
      <w:pPr>
        <w:rPr>
          <w:rFonts w:cs="Times New Roman"/>
          <w:szCs w:val="24"/>
        </w:rPr>
      </w:pPr>
    </w:p>
    <w:p w14:paraId="3BB36975" w14:textId="77777777" w:rsidR="00282DF8" w:rsidRDefault="00282DF8" w:rsidP="00282DF8">
      <w:pPr>
        <w:rPr>
          <w:rFonts w:cs="Times New Roman"/>
          <w:szCs w:val="24"/>
        </w:rPr>
      </w:pPr>
    </w:p>
    <w:p w14:paraId="6CE18E76" w14:textId="77777777" w:rsidR="00282DF8" w:rsidRDefault="00282DF8" w:rsidP="00282DF8">
      <w:pPr>
        <w:rPr>
          <w:rFonts w:cs="Times New Roman"/>
          <w:szCs w:val="24"/>
        </w:rPr>
      </w:pPr>
    </w:p>
    <w:p w14:paraId="2423375C" w14:textId="77777777" w:rsidR="00282DF8" w:rsidRDefault="00282DF8" w:rsidP="00282DF8">
      <w:pPr>
        <w:rPr>
          <w:rFonts w:cs="Times New Roman"/>
          <w:szCs w:val="24"/>
        </w:rPr>
      </w:pPr>
    </w:p>
    <w:p w14:paraId="760F8CE0" w14:textId="77777777" w:rsidR="00282DF8" w:rsidRDefault="00282DF8" w:rsidP="00282DF8">
      <w:pPr>
        <w:rPr>
          <w:rFonts w:cs="Times New Roman"/>
          <w:szCs w:val="24"/>
        </w:rPr>
      </w:pPr>
    </w:p>
    <w:p w14:paraId="4D9C6004" w14:textId="77777777" w:rsidR="00282DF8" w:rsidRDefault="00282DF8" w:rsidP="00282DF8">
      <w:pPr>
        <w:rPr>
          <w:rFonts w:cs="Times New Roman"/>
          <w:szCs w:val="24"/>
        </w:rPr>
      </w:pPr>
    </w:p>
    <w:p w14:paraId="031C5000" w14:textId="77777777" w:rsidR="00282DF8" w:rsidRDefault="00282DF8" w:rsidP="00282DF8">
      <w:pPr>
        <w:rPr>
          <w:rFonts w:cs="Times New Roman"/>
          <w:szCs w:val="24"/>
        </w:rPr>
      </w:pPr>
    </w:p>
    <w:p w14:paraId="7035BB9B" w14:textId="77777777" w:rsidR="00282DF8" w:rsidRDefault="00282DF8" w:rsidP="00282DF8">
      <w:pPr>
        <w:rPr>
          <w:rFonts w:cs="Times New Roman"/>
          <w:szCs w:val="24"/>
        </w:rPr>
      </w:pPr>
    </w:p>
    <w:p w14:paraId="586B1E93" w14:textId="77777777" w:rsidR="00282DF8" w:rsidRDefault="00282DF8" w:rsidP="00282DF8">
      <w:pPr>
        <w:rPr>
          <w:rFonts w:cs="Times New Roman"/>
          <w:szCs w:val="24"/>
        </w:rPr>
      </w:pPr>
    </w:p>
    <w:p w14:paraId="2080C226" w14:textId="77777777" w:rsidR="00282DF8" w:rsidRDefault="00282DF8" w:rsidP="00282DF8">
      <w:pPr>
        <w:rPr>
          <w:rFonts w:cs="Times New Roman"/>
          <w:szCs w:val="24"/>
        </w:rPr>
      </w:pPr>
    </w:p>
    <w:p w14:paraId="06A4EFFE" w14:textId="77777777" w:rsidR="00282DF8" w:rsidRDefault="00282DF8" w:rsidP="00282DF8">
      <w:pPr>
        <w:rPr>
          <w:rFonts w:cs="Times New Roman"/>
          <w:szCs w:val="24"/>
        </w:rPr>
      </w:pPr>
    </w:p>
    <w:p w14:paraId="77434BC7" w14:textId="2632EAC0" w:rsidR="00282DF8" w:rsidRPr="00464FBF" w:rsidRDefault="00282DF8" w:rsidP="00282DF8">
      <w:pPr>
        <w:rPr>
          <w:rFonts w:cs="Times New Roman"/>
          <w:b/>
          <w:szCs w:val="24"/>
        </w:rPr>
      </w:pPr>
      <w:r w:rsidRPr="00464FBF">
        <w:rPr>
          <w:rFonts w:cs="Times New Roman" w:hint="eastAsia"/>
          <w:b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7877920" wp14:editId="633E9C56">
            <wp:simplePos x="0" y="0"/>
            <wp:positionH relativeFrom="column">
              <wp:posOffset>0</wp:posOffset>
            </wp:positionH>
            <wp:positionV relativeFrom="paragraph">
              <wp:posOffset>287020</wp:posOffset>
            </wp:positionV>
            <wp:extent cx="5274310" cy="213169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AF0693" w14:textId="77777777" w:rsidR="00282DF8" w:rsidRDefault="00282DF8" w:rsidP="00282DF8">
      <w:pPr>
        <w:rPr>
          <w:rFonts w:cs="Times New Roman"/>
          <w:b/>
          <w:szCs w:val="24"/>
        </w:rPr>
      </w:pPr>
    </w:p>
    <w:p w14:paraId="2EB112D1" w14:textId="77777777" w:rsidR="00282DF8" w:rsidRDefault="00282DF8" w:rsidP="00282DF8">
      <w:pPr>
        <w:rPr>
          <w:rFonts w:cs="Times New Roman"/>
          <w:b/>
          <w:szCs w:val="24"/>
        </w:rPr>
      </w:pPr>
    </w:p>
    <w:p w14:paraId="59E33222" w14:textId="77777777" w:rsidR="00282DF8" w:rsidRDefault="00282DF8" w:rsidP="00282DF8">
      <w:pPr>
        <w:rPr>
          <w:rFonts w:cs="Times New Roman"/>
          <w:b/>
          <w:szCs w:val="24"/>
        </w:rPr>
      </w:pPr>
    </w:p>
    <w:p w14:paraId="38FC4806" w14:textId="77777777" w:rsidR="00282DF8" w:rsidRDefault="00282DF8" w:rsidP="00282DF8">
      <w:pPr>
        <w:rPr>
          <w:rFonts w:cs="Times New Roman"/>
          <w:b/>
          <w:szCs w:val="24"/>
        </w:rPr>
      </w:pPr>
    </w:p>
    <w:p w14:paraId="2FC06563" w14:textId="77777777" w:rsidR="00282DF8" w:rsidRDefault="00282DF8" w:rsidP="00282DF8">
      <w:pPr>
        <w:rPr>
          <w:rFonts w:cs="Times New Roman"/>
          <w:b/>
          <w:szCs w:val="24"/>
        </w:rPr>
      </w:pPr>
    </w:p>
    <w:p w14:paraId="7316D90A" w14:textId="77777777" w:rsidR="00282DF8" w:rsidRDefault="00282DF8" w:rsidP="00282DF8">
      <w:pPr>
        <w:rPr>
          <w:rFonts w:cs="Times New Roman"/>
          <w:b/>
          <w:szCs w:val="24"/>
        </w:rPr>
      </w:pPr>
    </w:p>
    <w:p w14:paraId="38E3793F" w14:textId="77777777" w:rsidR="00282DF8" w:rsidRDefault="00282DF8" w:rsidP="00282DF8">
      <w:pPr>
        <w:rPr>
          <w:rFonts w:cs="Times New Roman"/>
          <w:b/>
          <w:szCs w:val="24"/>
        </w:rPr>
      </w:pPr>
    </w:p>
    <w:p w14:paraId="1A8538AE" w14:textId="09AF2AD3" w:rsidR="00282DF8" w:rsidRPr="007F6356" w:rsidRDefault="00282DF8" w:rsidP="00282DF8">
      <w:pPr>
        <w:rPr>
          <w:rFonts w:cs="Times New Roman"/>
          <w:szCs w:val="24"/>
        </w:rPr>
      </w:pPr>
      <w:r w:rsidRPr="00464FBF">
        <w:rPr>
          <w:rFonts w:cs="Times New Roman" w:hint="eastAsia"/>
          <w:b/>
          <w:szCs w:val="24"/>
        </w:rPr>
        <w:t>F</w:t>
      </w:r>
      <w:r w:rsidRPr="00464FBF">
        <w:rPr>
          <w:rFonts w:cs="Times New Roman"/>
          <w:b/>
          <w:szCs w:val="24"/>
        </w:rPr>
        <w:t>igure 2</w:t>
      </w:r>
      <w:r>
        <w:rPr>
          <w:rFonts w:cs="Times New Roman"/>
          <w:b/>
          <w:szCs w:val="24"/>
        </w:rPr>
        <w:t xml:space="preserve"> </w:t>
      </w:r>
      <w:r w:rsidRPr="00464FBF">
        <w:rPr>
          <w:rFonts w:cs="Times New Roman"/>
          <w:szCs w:val="24"/>
        </w:rPr>
        <w:t xml:space="preserve">Taxa comparative analysis in genus level showed more abundant genera of HIV group (a) and Control, ART group (b). </w:t>
      </w:r>
      <w:proofErr w:type="spellStart"/>
      <w:r w:rsidRPr="00464FBF">
        <w:rPr>
          <w:rFonts w:cs="Times New Roman"/>
          <w:szCs w:val="24"/>
        </w:rPr>
        <w:t>Turkey_HSD</w:t>
      </w:r>
      <w:proofErr w:type="spellEnd"/>
      <w:r w:rsidRPr="00464FBF">
        <w:rPr>
          <w:rFonts w:cs="Times New Roman"/>
          <w:szCs w:val="24"/>
        </w:rPr>
        <w:t xml:space="preserve"> was used to multiple comparisons between groups, **</w:t>
      </w:r>
      <w:r w:rsidRPr="00464FBF">
        <w:rPr>
          <w:rFonts w:cs="Times New Roman"/>
          <w:i/>
          <w:szCs w:val="24"/>
        </w:rPr>
        <w:t>P</w:t>
      </w:r>
      <w:r w:rsidRPr="00464FBF">
        <w:rPr>
          <w:rFonts w:cs="Times New Roman"/>
          <w:szCs w:val="24"/>
        </w:rPr>
        <w:t xml:space="preserve"> &lt; 0.01, *</w:t>
      </w:r>
      <w:r w:rsidRPr="00464FBF">
        <w:rPr>
          <w:rFonts w:cs="Times New Roman"/>
          <w:i/>
          <w:szCs w:val="24"/>
        </w:rPr>
        <w:t>P</w:t>
      </w:r>
      <w:r w:rsidRPr="00464FBF">
        <w:rPr>
          <w:rFonts w:cs="Times New Roman"/>
          <w:szCs w:val="24"/>
        </w:rPr>
        <w:t>&lt; 0.05 (Mean</w:t>
      </w:r>
      <w:r w:rsidRPr="00464FBF">
        <w:t xml:space="preserve"> </w:t>
      </w:r>
      <w:r>
        <w:sym w:font="Symbol" w:char="F0B1"/>
      </w:r>
      <w:r w:rsidRPr="00464FBF">
        <w:rPr>
          <w:rFonts w:cs="Times New Roman"/>
          <w:szCs w:val="24"/>
        </w:rPr>
        <w:t>SEM)</w:t>
      </w:r>
    </w:p>
    <w:p w14:paraId="5F1E3DB9" w14:textId="2632DA52" w:rsidR="00CF70E6" w:rsidRDefault="00CF70E6" w:rsidP="00994A3D">
      <w:pPr>
        <w:jc w:val="both"/>
        <w:rPr>
          <w:rFonts w:cs="Times New Roman"/>
          <w:szCs w:val="24"/>
        </w:rPr>
      </w:pPr>
      <w:bookmarkStart w:id="2" w:name="_GoBack"/>
      <w:bookmarkEnd w:id="2"/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C3EF9" w14:textId="77777777" w:rsidR="00CB4D98" w:rsidRDefault="00CB4D98" w:rsidP="00117666">
      <w:pPr>
        <w:spacing w:after="0"/>
      </w:pPr>
      <w:r>
        <w:separator/>
      </w:r>
    </w:p>
  </w:endnote>
  <w:endnote w:type="continuationSeparator" w:id="0">
    <w:p w14:paraId="409CA1C6" w14:textId="77777777" w:rsidR="00CB4D98" w:rsidRDefault="00CB4D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F70E6" w:rsidRPr="00577C4C" w:rsidRDefault="00CF70E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F70E6" w:rsidRPr="00577C4C" w:rsidRDefault="00CF70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F70E6" w:rsidRPr="00577C4C" w:rsidRDefault="00CF70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F70E6" w:rsidRPr="00577C4C" w:rsidRDefault="00CF70E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F70E6" w:rsidRPr="00577C4C" w:rsidRDefault="00CF70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F70E6" w:rsidRPr="00577C4C" w:rsidRDefault="00CF70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33804" w14:textId="77777777" w:rsidR="00CB4D98" w:rsidRDefault="00CB4D98" w:rsidP="00117666">
      <w:pPr>
        <w:spacing w:after="0"/>
      </w:pPr>
      <w:r>
        <w:separator/>
      </w:r>
    </w:p>
  </w:footnote>
  <w:footnote w:type="continuationSeparator" w:id="0">
    <w:p w14:paraId="5F21537E" w14:textId="77777777" w:rsidR="00CB4D98" w:rsidRDefault="00CB4D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F70E6" w:rsidRPr="009151AA" w:rsidRDefault="00CF70E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F70E6" w:rsidRDefault="00CF70E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779"/>
    <w:rsid w:val="00177D84"/>
    <w:rsid w:val="001C252E"/>
    <w:rsid w:val="001E646C"/>
    <w:rsid w:val="00267D18"/>
    <w:rsid w:val="00274347"/>
    <w:rsid w:val="00282DF8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0C5F"/>
    <w:rsid w:val="00593EEA"/>
    <w:rsid w:val="005A5EEE"/>
    <w:rsid w:val="005F31B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CB4"/>
    <w:rsid w:val="00885156"/>
    <w:rsid w:val="009151AA"/>
    <w:rsid w:val="0093429D"/>
    <w:rsid w:val="00943573"/>
    <w:rsid w:val="00964134"/>
    <w:rsid w:val="00970F7D"/>
    <w:rsid w:val="00994A3D"/>
    <w:rsid w:val="009C2B12"/>
    <w:rsid w:val="009D4DE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4D98"/>
    <w:rsid w:val="00CD066B"/>
    <w:rsid w:val="00CE4FEE"/>
    <w:rsid w:val="00CF70E6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2B623F-A7FE-4E70-B724-658FD34F3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7</Pages>
  <Words>844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US</cp:lastModifiedBy>
  <cp:revision>9</cp:revision>
  <cp:lastPrinted>2013-10-03T12:51:00Z</cp:lastPrinted>
  <dcterms:created xsi:type="dcterms:W3CDTF">2018-11-23T08:58:00Z</dcterms:created>
  <dcterms:modified xsi:type="dcterms:W3CDTF">2021-09-22T08:32:00Z</dcterms:modified>
</cp:coreProperties>
</file>